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 Main specific gene ontology categories observed in clusters</w:t>
      </w:r>
      <w:r>
        <w:rPr>
          <w:rFonts w:cs="Times New Roman" w:ascii="Times New Roman" w:hAnsi="Times New Roman"/>
          <w:b/>
          <w:sz w:val="24"/>
          <w:szCs w:val="24"/>
        </w:rPr>
        <w:t xml:space="preserve"> (MCODE Score &gt;3.0)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derived from the </w:t>
      </w:r>
      <w:r>
        <w:rPr>
          <w:rFonts w:cs="Times New Roman" w:ascii="Times New Roman" w:hAnsi="Times New Roman"/>
          <w:b/>
          <w:sz w:val="24"/>
          <w:szCs w:val="24"/>
        </w:rPr>
        <w:t>repressed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genes-associated network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843" w:type="dxa"/>
        <w:jc w:val="left"/>
        <w:tblInd w:w="-93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170"/>
        <w:gridCol w:w="5237"/>
        <w:gridCol w:w="1104"/>
        <w:gridCol w:w="1214"/>
        <w:gridCol w:w="1118"/>
      </w:tblGrid>
      <w:tr>
        <w:trPr>
          <w:trHeight w:val="570" w:hRule="atLeast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escription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O-ID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Correcte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value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x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/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uster 1</w:t>
            </w:r>
          </w:p>
        </w:tc>
        <w:tc>
          <w:tcPr>
            <w:tcW w:w="5237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ibosome biogenesis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2254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E+00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0/372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ol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3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66E-8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0/27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ibosom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4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2E-7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3/275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tructural molecule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19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59E-5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2/375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NA metabolic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63E-5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3/837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NA bin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72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3E-3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3/776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l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1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1E-2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1/959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32E-1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3/212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elicase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438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9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/107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uster 2</w:t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85E-8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92/212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ol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3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73E-6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3/27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ibosome biogene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225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3E-6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2/372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organiz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5127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5E-4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6/40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NA metabolic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11E-4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6/837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9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96E-4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0/37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metabolic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2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4E-3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0/46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cycl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4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86E-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2/60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sponse to str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9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45E-1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8/704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segreg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3E-1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2/16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3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3E-1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8/56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bin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6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30E-1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8/57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elicase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438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88E-1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/107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io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9E-0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3/18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ibosom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4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44E-0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0/275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NA bin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72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18E-0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2/776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tructural molecule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19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6E-0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8/375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 regulator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52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12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1/36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complex biogene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7027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7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/242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modification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6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50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6/639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ydrolase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78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50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2/92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gnal transduc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6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50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/259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 organiz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55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9/222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uster 3</w:t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4E-8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22/212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organiz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5127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21E-6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8/40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ol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3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8E-5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7/27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9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28E-5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2/37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NA metabolic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52E-4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2/837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ibosome biogene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225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0E-4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7/372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3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92E-3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1/56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cycl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4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62E-3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1/60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metabolic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2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66E-2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7/46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segreg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9E-2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2/16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bin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6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3E-1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6/57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sponse to str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9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85E-1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0/704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 regulator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52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3E-1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3/36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modification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6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3E-0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4/639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5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9E-0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6/245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complex biogene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7027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2E-0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4/242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elicase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438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70E-0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/107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 organiz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45E-0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3/222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gnal transduc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6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33E-0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7/259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io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33E-0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/18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bin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51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20E-0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3/68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crotubule organizing center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1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67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/7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tor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77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94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/25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zyme regulator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2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45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1/246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bud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1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3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/86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otidyltransferase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77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90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8/126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njug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074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29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/11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bud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93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8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8/20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fol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5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85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/11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 of polarized growth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42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85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/237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kine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09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69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/109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uster 4</w:t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9E-6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39/212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organiz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5127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55E-5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1/40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9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76E-4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1/37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3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4E-3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0/56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cycl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4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26E-2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8/60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ol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3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75E-2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9/27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segreg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8E-2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7/16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NA metabolic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91E-2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9/837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metabolic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2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13E-1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5/46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ibosome biogene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225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20E-1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6/372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bin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6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1E-1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4/57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5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09E-1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5/245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 regulator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52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2E-1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3/36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 organiz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09E-1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7/222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modification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6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9E-0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8/639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complex biogene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7027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29E-0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9/242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sponse to str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9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26E-0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5/704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crotubule organizing center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1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90E-0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/7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njug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074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73E-0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1/11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elicase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438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00E-0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/107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bin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51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46E-0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7/68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tructural molecule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19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97E-0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6/375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io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6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8/18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otidyltransferase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77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13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8/126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protein catabolic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425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73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3/30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gnal transduc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6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3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6/259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tor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77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1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/25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us organiz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99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58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/7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ydrolase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78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6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9/92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zyme regulator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2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6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8/246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fol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5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47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/11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uster 5</w:t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23E-4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32/212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3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15E-4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3/56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organiz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5127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6E-3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0/40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NA metabolic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4E-3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2/837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9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6E-2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4/37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bin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6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52E-2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5/57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cycl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4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8E-1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3/60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metabolic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2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1E-1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2/46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 regulator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52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20E-1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8/36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ol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3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12E-1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5/27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otidyltransferase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77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35E-1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8/126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ibosome biogene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225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9E-0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5/372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segreg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6E-0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7/16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5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4E-0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5/245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sponse to str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9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51E-0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5/704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elicase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438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41E-0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/107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complex biogene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7027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4E-0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/242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modification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6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34E-0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4/639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 organiz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26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5/222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tor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77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9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/25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gnal transduc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6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16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7/259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zyme regulator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2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49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5/246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crotubule organizing center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1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28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/7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ferase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74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91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4/755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bin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51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4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7/68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cortex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93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07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/13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uster 6</w:t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plasmic reticulum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8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68E-3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5/44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mbran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2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1E-2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3/1852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membrane system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250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62E-2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/56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port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8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07E-0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4/122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lipid metabolic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425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2E-0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/24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esicle-mediated transport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19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8E-0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/37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modification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6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8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/639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plasm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3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6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8/4074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porter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21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2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/392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olgi apparat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9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84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/242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fol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5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52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/11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ferase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74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67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/755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acuol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7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0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/239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lasma membran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8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78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/366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esicle organiz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1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/74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uster 7</w:t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organiz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5127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4E-3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8/40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cycl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4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26E-3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9/60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3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10E-3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0/56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9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14E-2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8/37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2E-2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18/212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5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8E-1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3/245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 regulator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52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1E-1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8/36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segreg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09E-1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6/16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 organiz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75E-1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4/222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metabolic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2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15E-1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7/46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bin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6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15E-1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1/57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 of polarized growth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42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15E-1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6/237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bud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93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9E-1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0/20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crotubule organizing center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1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41E-0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/7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sponse to str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9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1E-0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6/704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cortex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93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4E-0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1/13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modification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6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5E-0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2/639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bin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51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2E-0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7/68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NA metabolic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3E-0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3/837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bud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1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3E-0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/86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zyme regulator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2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85E-0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/246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gnal transduc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6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30E-0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5/259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porulation resulting in formation of a cellular spor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43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19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8/22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njug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074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13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/11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elicase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438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89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/107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fol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5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70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/11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io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9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8/18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plasmic reticulum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8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0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7/44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tor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77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0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/25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complex biogene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7027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9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4/242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seudohyphal growth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2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13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/7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uster 8</w:t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88E-2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5/212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NA metabolic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1E-1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9/837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ibosome biogene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225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9E-1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/372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3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0E-1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1/56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ol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3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3E-1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/27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organiz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5127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55E-0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8/40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 regulator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52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63E-0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/36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9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9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/37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elicase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438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25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/107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bin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6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8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/57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uster 9</w:t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3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76E-2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0/56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organiz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5127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98E-2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7/40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2E-1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0/212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9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2E-0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6/37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NA metabolic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73E-0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8/837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 regulator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52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31E-0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/36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metabolic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2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15E-0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/46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plasmic reticulum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8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6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/44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modification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6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94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9/639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zyme regulator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2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94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/246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 of polarized growth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42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32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/237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bud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93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9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/20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sponse to str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9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9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1/704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bin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51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9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0/68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segreg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1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/16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cycl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4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58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/60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njug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074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8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/11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bin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6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4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9/57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fol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5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3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/11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membrane system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250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1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8/56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uster 10</w:t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organiz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5127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6E-1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3/40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70E-1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9/212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9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3E-1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8/37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3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5E-1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5/56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cycl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4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89E-1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8/60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NA metabolic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9E-0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8/837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 of polarized growth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42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7E-0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7/237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ol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3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5E-0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9/27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ibosome biogene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225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78E-0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8/372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5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30E-0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/245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bud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93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96E-0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/20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 organiz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7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8/222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bin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6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7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6/57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segreg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7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1/16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bin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51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9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7/68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metabolic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2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5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3/46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 regulator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52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19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2/36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zyme regulator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2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1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9/246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modification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6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10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0/639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cortex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93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64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/13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esicle-mediated transport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19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77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0/37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elicase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438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2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/107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crotubule organizing center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1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78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/7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plasmic reticulum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8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26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5/44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bud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1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75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/86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sponse to str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9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75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8/704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gnal transduc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6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3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4/259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fol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5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7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/11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njug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074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4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/11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uster 11</w:t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organiz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5127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6E-1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1/40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9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16E-1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6/37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06E-1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9/212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segreg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21E-0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3/16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cycl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4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21E-0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6/60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plasmic reticulum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8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8E-0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0/44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membrane system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250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46E-0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0/56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gnal transduc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6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5E-0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/259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modification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6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5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7/639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bin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6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7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1/57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metabolic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2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90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1/46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 organiz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98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/222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bin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51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19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9/68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3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19E-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9/56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seudohyphal growth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2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6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/7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 of polarized growth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42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7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/237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us organiz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99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9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/7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njugat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074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4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/118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ibosome biogene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225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99E-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/372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bud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93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8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/20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bud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1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8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/86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elicase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438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0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/107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lipid metabolic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425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5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/24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lasma membran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8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6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7/366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5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0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/245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ferase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74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2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6/755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 regulator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52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2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/36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foldin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5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5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/11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NA metabolic proces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6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1/837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zyme regulator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2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2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/246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gnal transducer activ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487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98E-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/70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237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olus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30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32E-02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/27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2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alculated values based on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that calculated by the hypergeometric distribution of one ontology class visualized in the network obtained after FDR was applied.</w:t>
      </w:r>
    </w:p>
    <w:p>
      <w:pPr>
        <w:pStyle w:val="Normal"/>
        <w:ind w:firstLine="42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tal number of proteins found in the network which belong to a gene ontology.</w:t>
      </w:r>
    </w:p>
    <w:p>
      <w:pPr>
        <w:pStyle w:val="Normal"/>
        <w:ind w:firstLine="42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 xml:space="preserve">Total number of proteins that belong to a specific gene ontology. </w:t>
      </w:r>
    </w:p>
    <w:p>
      <w:pPr>
        <w:pStyle w:val="Normal"/>
        <w:ind w:firstLine="42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副标题 Char"/>
    <w:qFormat/>
    <w:rPr>
      <w:rFonts w:ascii="Cambria" w:hAnsi="Cambria" w:eastAsia="宋体;SimSun" w:cs="Cambria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页眉 Char"/>
    <w:qFormat/>
    <w:rPr>
      <w:sz w:val="18"/>
      <w:szCs w:val="18"/>
    </w:rPr>
  </w:style>
  <w:style w:type="character" w:styleId="Title2">
    <w:name w:val="title2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宋体;SimSun" w:cs="Cambria"/>
      <w:b/>
      <w:bCs/>
      <w:kern w:val="2"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00:30:00Z</dcterms:created>
  <dc:creator>lenovo</dc:creator>
  <dc:description/>
  <dc:language>en-US</dc:language>
  <cp:lastModifiedBy>XWang</cp:lastModifiedBy>
  <dcterms:modified xsi:type="dcterms:W3CDTF">2014-07-20T00:30:00Z</dcterms:modified>
  <cp:revision>2</cp:revision>
  <dc:subject/>
  <dc:title>Molecular evolution of threonine dehydratase in bacter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